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>Annex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iginal PSPC scale compared to the back-translated PSPC vers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AIN SELF-PERCEPTION SCALE (original)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AIN SELF-PERCEPTION SCALE (back-translated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.-  I feel defeated by life</w:t>
        <w:tab/>
        <w:tab/>
        <w:tab/>
        <w:tab/>
        <w:tab/>
        <w:tab/>
        <w:tab/>
        <w:tab/>
        <w:t>1.-  I feel defeated by lif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.- I felt that I had lost my standing in the world</w:t>
        <w:tab/>
        <w:tab/>
        <w:tab/>
        <w:tab/>
        <w:tab/>
        <w:t>2.- I felt that I had lost my place in the worl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.- I felt that life had treated me like a punchbag</w:t>
        <w:tab/>
        <w:tab/>
        <w:tab/>
        <w:tab/>
        <w:tab/>
        <w:t>3.- I felt that life had treated me like a punching bag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.- I felt powerless</w:t>
        <w:tab/>
        <w:tab/>
        <w:tab/>
        <w:tab/>
        <w:tab/>
        <w:tab/>
        <w:tab/>
        <w:tab/>
        <w:tab/>
        <w:t>4.- I felt powerles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.- I felt that my confidence had been knocked out of me</w:t>
        <w:tab/>
        <w:tab/>
        <w:tab/>
        <w:tab/>
        <w:t>5.- I felt that my confidence had been beaten out of m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- I didn’t feel able to deal with things that life threw at me</w:t>
        <w:tab/>
        <w:tab/>
        <w:tab/>
        <w:t>6.- I feel unable to handle the situations life sent m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- I feel that I had sunk to the bottom of the ladder</w:t>
        <w:tab/>
        <w:tab/>
        <w:tab/>
        <w:tab/>
        <w:tab/>
        <w:t>7.- I feel that I had sunk to the bottom of the ladder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.- I felt completely knocked out of action</w:t>
        <w:tab/>
        <w:tab/>
        <w:tab/>
        <w:tab/>
        <w:tab/>
        <w:tab/>
        <w:t>8.- I felt completely put out of  action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.- I felt that I was one of life’s losers</w:t>
        <w:tab/>
        <w:tab/>
        <w:tab/>
        <w:tab/>
        <w:tab/>
        <w:tab/>
        <w:t>9.- I felt that I was one of life’s los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.- I felt that I had given up</w:t>
        <w:tab/>
        <w:tab/>
        <w:tab/>
        <w:tab/>
        <w:tab/>
        <w:tab/>
        <w:tab/>
        <w:tab/>
        <w:t>10.- I felt that I had given up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.- I felt down and out</w:t>
        <w:tab/>
        <w:tab/>
        <w:tab/>
        <w:tab/>
        <w:tab/>
        <w:tab/>
        <w:tab/>
        <w:tab/>
        <w:t>11.- I felt down and ou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.- I felt I had lost important battles in life</w:t>
        <w:tab/>
        <w:tab/>
        <w:tab/>
        <w:tab/>
        <w:tab/>
        <w:tab/>
        <w:t>12.- I felt I had lost important battles in lif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.- I felt that there was no fight left in me</w:t>
        <w:tab/>
        <w:tab/>
        <w:tab/>
        <w:tab/>
        <w:tab/>
        <w:tab/>
        <w:t>13.- I felt that there was no fight left in m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4.- I felt I was losing my will power</w:t>
        <w:tab/>
        <w:tab/>
        <w:tab/>
        <w:tab/>
        <w:tab/>
        <w:tab/>
        <w:t>14.- I felt I was losing my will pow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5.- I didn’t care what happened to me anymore</w:t>
        <w:tab/>
        <w:tab/>
        <w:tab/>
        <w:tab/>
        <w:tab/>
        <w:t xml:space="preserve">15.- I did not care about what could happen to me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.- I felt defeated</w:t>
        <w:tab/>
        <w:tab/>
        <w:tab/>
        <w:tab/>
        <w:tab/>
        <w:tab/>
        <w:tab/>
        <w:tab/>
        <w:tab/>
        <w:t>16.- I felt defeat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.- I felt less like a human being</w:t>
        <w:tab/>
        <w:tab/>
        <w:tab/>
        <w:tab/>
        <w:tab/>
        <w:tab/>
        <w:tab/>
        <w:t>17.- I felt less like a human be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.- In my mind, I gave up</w:t>
        <w:tab/>
        <w:tab/>
        <w:tab/>
        <w:tab/>
        <w:tab/>
        <w:tab/>
        <w:tab/>
        <w:tab/>
        <w:t>18.- From my point of view, I gave up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.- I felt destroyed as a person</w:t>
        <w:tab/>
        <w:tab/>
        <w:tab/>
        <w:tab/>
        <w:tab/>
        <w:tab/>
        <w:tab/>
        <w:t>19.- I felt destroyed as a pers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.- I felt like I wanted to die</w:t>
        <w:tab/>
        <w:tab/>
        <w:tab/>
        <w:tab/>
        <w:tab/>
        <w:tab/>
        <w:tab/>
        <w:tab/>
        <w:t>20.- I felt like I wanted to di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.- I felt like I was losing my inner resistance</w:t>
        <w:tab/>
        <w:tab/>
        <w:tab/>
        <w:tab/>
        <w:tab/>
        <w:t>21.- I felt like I was losing my emotional resista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.- I felt like an object</w:t>
        <w:tab/>
        <w:tab/>
        <w:tab/>
        <w:tab/>
        <w:tab/>
        <w:tab/>
        <w:tab/>
        <w:tab/>
        <w:t>22.- I felt like an objec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.- I felt completely at the mercy of what was happening to me</w:t>
        <w:tab/>
        <w:tab/>
        <w:tab/>
        <w:t>23.- I felt completely at the mercy of what was happening to me</w:t>
      </w:r>
    </w:p>
    <w:p>
      <w:pPr>
        <w:pStyle w:val="Normal"/>
        <w:ind w:left="7788" w:hanging="77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.- I felt humiliated and that I was losing my sense of inner dignity</w:t>
        <w:tab/>
        <w:t>24.- I felt humiliated and that I was losing my sense of inner dignit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09:00Z</dcterms:created>
  <dc:creator>HMServet</dc:creator>
  <dc:description/>
  <cp:keywords/>
  <dc:language>en-US</dc:language>
  <cp:lastModifiedBy>HMServet</cp:lastModifiedBy>
  <dcterms:modified xsi:type="dcterms:W3CDTF">2010-08-12T10:10:00Z</dcterms:modified>
  <cp:revision>1</cp:revision>
  <dc:subject/>
  <dc:title>Annex 1</dc:title>
</cp:coreProperties>
</file>